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E17F3" w14:textId="11578D92" w:rsidR="00EF58FB" w:rsidRDefault="00EF58FB" w:rsidP="00900CE7">
      <w:pPr>
        <w:rPr>
          <w:rFonts w:hint="eastAsia"/>
        </w:rPr>
      </w:pPr>
    </w:p>
    <w:p w14:paraId="77293ABE" w14:textId="01F931C7" w:rsidR="00900CE7" w:rsidRPr="005D1211" w:rsidRDefault="00900CE7" w:rsidP="00900CE7">
      <w:pPr>
        <w:rPr>
          <w:rFonts w:ascii="Times New Roman" w:hAnsi="Times New Roman" w:cs="Times New Roman"/>
          <w:sz w:val="28"/>
          <w:szCs w:val="28"/>
        </w:rPr>
      </w:pPr>
      <w:r w:rsidRPr="005D1211">
        <w:rPr>
          <w:rFonts w:ascii="Times New Roman" w:hAnsi="Times New Roman" w:cs="Times New Roman"/>
          <w:sz w:val="28"/>
          <w:szCs w:val="28"/>
        </w:rPr>
        <w:t>Table S1: Primer sequences</w:t>
      </w:r>
    </w:p>
    <w:tbl>
      <w:tblPr>
        <w:tblW w:w="8409" w:type="dxa"/>
        <w:tblInd w:w="113" w:type="dxa"/>
        <w:tblLook w:val="04A0" w:firstRow="1" w:lastRow="0" w:firstColumn="1" w:lastColumn="0" w:noHBand="0" w:noVBand="1"/>
      </w:tblPr>
      <w:tblGrid>
        <w:gridCol w:w="1271"/>
        <w:gridCol w:w="4253"/>
        <w:gridCol w:w="1987"/>
        <w:gridCol w:w="898"/>
      </w:tblGrid>
      <w:tr w:rsidR="00BE0597" w:rsidRPr="00900CE7" w14:paraId="53734B6C" w14:textId="77777777" w:rsidTr="00BE0597">
        <w:trPr>
          <w:trHeight w:val="3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4F3A7" w14:textId="55A921F2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d206</w:t>
            </w:r>
            <w:r w:rsidRPr="005D121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41991" w14:textId="1945B4C2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5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TGCCAAGTGGGAAAATCT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5CFF4" w14:textId="77777777" w:rsidR="00BE0597" w:rsidRPr="00900CE7" w:rsidRDefault="00BE0597" w:rsidP="00900CE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79C48" w14:textId="77777777" w:rsidR="00BE0597" w:rsidRPr="00900CE7" w:rsidRDefault="00BE0597" w:rsidP="00900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0597" w:rsidRPr="00900CE7" w14:paraId="2BD056CA" w14:textId="77777777" w:rsidTr="00BE0597">
        <w:trPr>
          <w:trHeight w:val="3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16333" w14:textId="20966CDD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d206</w:t>
            </w:r>
            <w:r w:rsidRPr="005D121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763C2" w14:textId="5E35969B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5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GTAGCAGTGGCCTGCATA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AE737" w14:textId="77777777" w:rsidR="00BE0597" w:rsidRPr="00900CE7" w:rsidRDefault="00BE0597" w:rsidP="00900CE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4E55F" w14:textId="77777777" w:rsidR="00BE0597" w:rsidRPr="00900CE7" w:rsidRDefault="00BE0597" w:rsidP="00900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0597" w:rsidRPr="00900CE7" w14:paraId="03AAC96D" w14:textId="77777777" w:rsidTr="00BE0597">
        <w:trPr>
          <w:trHeight w:val="3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E3ECC" w14:textId="4C350930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121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gfb1</w:t>
            </w:r>
            <w:r w:rsidRPr="005D121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C19E3" w14:textId="21B5D74A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59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AACAATTCCTGGCGTT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9E406" w14:textId="77777777" w:rsidR="00BE0597" w:rsidRPr="00900CE7" w:rsidRDefault="00BE0597" w:rsidP="00900CE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D6365" w14:textId="77777777" w:rsidR="00BE0597" w:rsidRPr="00900CE7" w:rsidRDefault="00BE0597" w:rsidP="00900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0597" w:rsidRPr="00900CE7" w14:paraId="6B68687D" w14:textId="77777777" w:rsidTr="00BE0597">
        <w:trPr>
          <w:trHeight w:val="3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E02C2" w14:textId="564B6EC9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121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gfb1</w:t>
            </w:r>
            <w:r w:rsidRPr="005D121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CB41B" w14:textId="50F309A8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59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CCGTCTCCTTGGTTCA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62B4D" w14:textId="77777777" w:rsidR="00BE0597" w:rsidRPr="00900CE7" w:rsidRDefault="00BE0597" w:rsidP="00900CE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80B5A" w14:textId="77777777" w:rsidR="00BE0597" w:rsidRPr="00900CE7" w:rsidRDefault="00BE0597" w:rsidP="00900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0597" w:rsidRPr="00900CE7" w14:paraId="683E305E" w14:textId="77777777" w:rsidTr="00BE0597">
        <w:trPr>
          <w:trHeight w:val="3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D79B9" w14:textId="5BD2A3F1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121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tb</w:t>
            </w:r>
            <w:r w:rsidRPr="005D121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380DB" w14:textId="03D79E00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5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GTGCTATGTTGCTCTAGACTTC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31273" w14:textId="77777777" w:rsidR="00BE0597" w:rsidRPr="00900CE7" w:rsidRDefault="00BE0597" w:rsidP="00900CE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784CC" w14:textId="77777777" w:rsidR="00BE0597" w:rsidRPr="00900CE7" w:rsidRDefault="00BE0597" w:rsidP="00900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0597" w:rsidRPr="00900CE7" w14:paraId="02134762" w14:textId="77777777" w:rsidTr="00BE0597">
        <w:trPr>
          <w:trHeight w:val="3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27112" w14:textId="7277EF46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121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tb</w:t>
            </w:r>
            <w:r w:rsidRPr="005D121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8A119" w14:textId="1B70A2C8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59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TGCCACAGGATTCCATACC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90296" w14:textId="77777777" w:rsidR="00BE0597" w:rsidRPr="00900CE7" w:rsidRDefault="00BE0597" w:rsidP="00900CE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531C6" w14:textId="77777777" w:rsidR="00BE0597" w:rsidRPr="00900CE7" w:rsidRDefault="00BE0597" w:rsidP="00900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0597" w:rsidRPr="00900CE7" w14:paraId="02A78431" w14:textId="77777777" w:rsidTr="00BE0597">
        <w:trPr>
          <w:trHeight w:val="3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634E6" w14:textId="4B2190EC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81B2B" w14:textId="61C18566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739A1" w14:textId="77777777" w:rsidR="00BE0597" w:rsidRPr="00900CE7" w:rsidRDefault="00BE0597" w:rsidP="00900CE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ABCBD" w14:textId="77777777" w:rsidR="00BE0597" w:rsidRPr="00900CE7" w:rsidRDefault="00BE0597" w:rsidP="00900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0597" w:rsidRPr="00900CE7" w14:paraId="12A64559" w14:textId="77777777" w:rsidTr="00BE0597">
        <w:trPr>
          <w:trHeight w:val="3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703FF" w14:textId="582787D3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13052" w14:textId="7F928776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78CBD" w14:textId="77777777" w:rsidR="00BE0597" w:rsidRPr="00900CE7" w:rsidRDefault="00BE0597" w:rsidP="00900CE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EE510" w14:textId="77777777" w:rsidR="00BE0597" w:rsidRPr="00900CE7" w:rsidRDefault="00BE0597" w:rsidP="00900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0597" w:rsidRPr="00900CE7" w14:paraId="5DCBD3C3" w14:textId="77777777" w:rsidTr="00BE0597">
        <w:trPr>
          <w:trHeight w:val="3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F1318" w14:textId="3363A398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C3631" w14:textId="1087BD16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7D1A9" w14:textId="77777777" w:rsidR="00BE0597" w:rsidRPr="00900CE7" w:rsidRDefault="00BE0597" w:rsidP="00900CE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334C2" w14:textId="77777777" w:rsidR="00BE0597" w:rsidRPr="00900CE7" w:rsidRDefault="00BE0597" w:rsidP="00900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0597" w:rsidRPr="00900CE7" w14:paraId="78BBBBBA" w14:textId="77777777" w:rsidTr="00BE0597">
        <w:trPr>
          <w:trHeight w:val="3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7BF25" w14:textId="426DB7AE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CF071" w14:textId="062C5B04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0FE95" w14:textId="77777777" w:rsidR="00BE0597" w:rsidRPr="00900CE7" w:rsidRDefault="00BE0597" w:rsidP="00900CE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38AAC" w14:textId="77777777" w:rsidR="00BE0597" w:rsidRPr="00900CE7" w:rsidRDefault="00BE0597" w:rsidP="00900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0597" w:rsidRPr="00900CE7" w14:paraId="50C53039" w14:textId="77777777" w:rsidTr="00BE0597">
        <w:trPr>
          <w:trHeight w:val="3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DC734" w14:textId="2BC79D9C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7000CF" w14:textId="217F4D5D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C0D1E" w14:textId="77777777" w:rsidR="00BE0597" w:rsidRPr="00900CE7" w:rsidRDefault="00BE0597" w:rsidP="00900CE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024EC" w14:textId="77777777" w:rsidR="00BE0597" w:rsidRPr="00900CE7" w:rsidRDefault="00BE0597" w:rsidP="00900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0597" w:rsidRPr="00900CE7" w14:paraId="7EA25B1C" w14:textId="77777777" w:rsidTr="00BE0597">
        <w:trPr>
          <w:trHeight w:val="3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D7E747" w14:textId="39DC2683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D07032" w14:textId="23F645B0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D3377" w14:textId="77777777" w:rsidR="00BE0597" w:rsidRPr="00900CE7" w:rsidRDefault="00BE0597" w:rsidP="00900CE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C151B" w14:textId="77777777" w:rsidR="00BE0597" w:rsidRPr="00900CE7" w:rsidRDefault="00BE0597" w:rsidP="00900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0597" w:rsidRPr="00900CE7" w14:paraId="52BEFC3F" w14:textId="77777777" w:rsidTr="00BE0597">
        <w:trPr>
          <w:trHeight w:val="3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E4B1E" w14:textId="1758FB0B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E480D0" w14:textId="4DBE448F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E66E9" w14:textId="77777777" w:rsidR="00BE0597" w:rsidRPr="00900CE7" w:rsidRDefault="00BE0597" w:rsidP="00900CE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EA6BB" w14:textId="77777777" w:rsidR="00BE0597" w:rsidRPr="00900CE7" w:rsidRDefault="00BE0597" w:rsidP="00900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0597" w:rsidRPr="00900CE7" w14:paraId="45042A67" w14:textId="77777777" w:rsidTr="00BE0597">
        <w:trPr>
          <w:trHeight w:val="31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DFCC18" w14:textId="5B8C3D91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5589C" w14:textId="4BA38759" w:rsidR="00BE0597" w:rsidRPr="005D1211" w:rsidRDefault="00BE0597" w:rsidP="00900CE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532BC" w14:textId="77777777" w:rsidR="00BE0597" w:rsidRPr="00900CE7" w:rsidRDefault="00BE0597" w:rsidP="00900CE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83CDF" w14:textId="77777777" w:rsidR="00BE0597" w:rsidRPr="00900CE7" w:rsidRDefault="00BE0597" w:rsidP="00900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2702E4E" w14:textId="77777777" w:rsidR="00900CE7" w:rsidRDefault="00900CE7" w:rsidP="00900CE7">
      <w:pPr>
        <w:rPr>
          <w:rFonts w:hint="eastAsia"/>
        </w:rPr>
      </w:pPr>
    </w:p>
    <w:p w14:paraId="5EA21C11" w14:textId="77777777" w:rsidR="00900CE7" w:rsidRDefault="00900CE7" w:rsidP="00900CE7">
      <w:pPr>
        <w:rPr>
          <w:rFonts w:hint="eastAsia"/>
        </w:rPr>
      </w:pPr>
    </w:p>
    <w:p w14:paraId="1A69C1DC" w14:textId="1E365F7C" w:rsidR="00900CE7" w:rsidRDefault="00900CE7" w:rsidP="00900CE7">
      <w:pPr>
        <w:rPr>
          <w:rFonts w:hint="eastAsia"/>
        </w:rPr>
      </w:pPr>
    </w:p>
    <w:sectPr w:rsidR="00900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31ED8" w14:textId="77777777" w:rsidR="00DA289F" w:rsidRDefault="00DA289F" w:rsidP="00900CE7">
      <w:pPr>
        <w:rPr>
          <w:rFonts w:hint="eastAsia"/>
        </w:rPr>
      </w:pPr>
      <w:r>
        <w:separator/>
      </w:r>
    </w:p>
  </w:endnote>
  <w:endnote w:type="continuationSeparator" w:id="0">
    <w:p w14:paraId="41E18F59" w14:textId="77777777" w:rsidR="00DA289F" w:rsidRDefault="00DA289F" w:rsidP="00900C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D17FC" w14:textId="77777777" w:rsidR="00DA289F" w:rsidRDefault="00DA289F" w:rsidP="00900CE7">
      <w:pPr>
        <w:rPr>
          <w:rFonts w:hint="eastAsia"/>
        </w:rPr>
      </w:pPr>
      <w:r>
        <w:separator/>
      </w:r>
    </w:p>
  </w:footnote>
  <w:footnote w:type="continuationSeparator" w:id="0">
    <w:p w14:paraId="14305C09" w14:textId="77777777" w:rsidR="00DA289F" w:rsidRDefault="00DA289F" w:rsidP="00900C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0CE7"/>
    <w:rsid w:val="00180EAD"/>
    <w:rsid w:val="002A3831"/>
    <w:rsid w:val="003D43CE"/>
    <w:rsid w:val="00450387"/>
    <w:rsid w:val="004E3061"/>
    <w:rsid w:val="005D1211"/>
    <w:rsid w:val="00697F39"/>
    <w:rsid w:val="00774C00"/>
    <w:rsid w:val="00793260"/>
    <w:rsid w:val="007C2B6A"/>
    <w:rsid w:val="00900CE7"/>
    <w:rsid w:val="0096553B"/>
    <w:rsid w:val="00A71277"/>
    <w:rsid w:val="00B73EE7"/>
    <w:rsid w:val="00BE0597"/>
    <w:rsid w:val="00C14DEF"/>
    <w:rsid w:val="00C3569F"/>
    <w:rsid w:val="00CD0E82"/>
    <w:rsid w:val="00DA289F"/>
    <w:rsid w:val="00E56CCA"/>
    <w:rsid w:val="00EA5124"/>
    <w:rsid w:val="00EF58FB"/>
    <w:rsid w:val="00F1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185D1"/>
  <w15:chartTrackingRefBased/>
  <w15:docId w15:val="{887407BF-4A23-42DE-952F-5007B34FD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0C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0C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0C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0CE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0CE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0CE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0C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0C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0C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0CE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0C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0C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0CE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0CE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0CE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0C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0C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0C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0C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0C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0C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0C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0C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0C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0C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0CE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0C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0CE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00CE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00C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00C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00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00C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7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跃冲 夏</dc:creator>
  <cp:keywords/>
  <dc:description/>
  <cp:lastModifiedBy>跃冲 夏</cp:lastModifiedBy>
  <cp:revision>8</cp:revision>
  <dcterms:created xsi:type="dcterms:W3CDTF">2025-03-19T07:50:00Z</dcterms:created>
  <dcterms:modified xsi:type="dcterms:W3CDTF">2025-07-24T02:57:00Z</dcterms:modified>
</cp:coreProperties>
</file>